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8FC" w:rsidRPr="00B169F9" w:rsidRDefault="003248FC" w:rsidP="003248FC">
      <w:pPr>
        <w:wordWrap/>
        <w:spacing w:line="480" w:lineRule="auto"/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</w:t>
      </w:r>
      <w:bookmarkStart w:id="0" w:name="_GoBack"/>
      <w:bookmarkEnd w:id="0"/>
      <w:r w:rsidRPr="00B169F9">
        <w:rPr>
          <w:rFonts w:ascii="Times New Roman" w:hAnsi="Times New Roman" w:cs="Times New Roman"/>
          <w:b/>
          <w:sz w:val="22"/>
        </w:rPr>
        <w:t xml:space="preserve"> 1. Mutations in other genes according to the mutational status of</w:t>
      </w:r>
      <w:r w:rsidRPr="00B169F9">
        <w:rPr>
          <w:rFonts w:ascii="Times New Roman" w:hAnsi="Times New Roman" w:cs="Times New Roman"/>
          <w:b/>
          <w:i/>
          <w:sz w:val="22"/>
        </w:rPr>
        <w:t xml:space="preserve"> ATM</w:t>
      </w:r>
      <w:r w:rsidRPr="00B169F9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pPr w:leftFromText="142" w:rightFromText="142" w:vertAnchor="text" w:horzAnchor="margin" w:tblpXSpec="center" w:tblpY="232"/>
        <w:tblW w:w="9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693"/>
        <w:gridCol w:w="1693"/>
        <w:gridCol w:w="1693"/>
        <w:gridCol w:w="1693"/>
      </w:tblGrid>
      <w:tr w:rsidR="003248FC" w:rsidRPr="00B169F9" w:rsidTr="00185226">
        <w:trPr>
          <w:trHeight w:val="330"/>
        </w:trPr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otal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proofErr w:type="gram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</w:t>
            </w:r>
            <w:proofErr w:type="gram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-)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proofErr w:type="gram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</w:t>
            </w:r>
            <w:proofErr w:type="gram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+)</w:t>
            </w:r>
          </w:p>
        </w:tc>
        <w:tc>
          <w:tcPr>
            <w:tcW w:w="169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-value</w:t>
            </w:r>
          </w:p>
        </w:tc>
      </w:tr>
      <w:tr w:rsidR="003248FC" w:rsidRPr="00B169F9" w:rsidTr="00185226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 = 3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 = 2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 = 10</w:t>
            </w:r>
          </w:p>
        </w:tc>
        <w:tc>
          <w:tcPr>
            <w:tcW w:w="1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3248FC" w:rsidRPr="00B169F9" w:rsidTr="00185226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</w:t>
            </w:r>
            <w:r w:rsidRPr="00B169F9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 xml:space="preserve"> 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</w:t>
            </w:r>
            <w:r w:rsidRPr="00B169F9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 xml:space="preserve"> 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</w:t>
            </w:r>
            <w:r w:rsidRPr="00B169F9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 xml:space="preserve"> 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3248FC" w:rsidRPr="00B169F9" w:rsidTr="00185226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BRCA*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 (20.5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5 (17.2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3 (30.0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84</w:t>
            </w:r>
          </w:p>
        </w:tc>
      </w:tr>
      <w:tr w:rsidR="003248FC" w:rsidRPr="00B169F9" w:rsidTr="00185226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PTE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0 (25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 (27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 (20.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57</w:t>
            </w:r>
          </w:p>
        </w:tc>
      </w:tr>
      <w:tr w:rsidR="003248FC" w:rsidRPr="00B169F9" w:rsidTr="00185226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TERT promot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2 (56.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8 (62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 (40.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99</w:t>
            </w:r>
          </w:p>
        </w:tc>
      </w:tr>
      <w:tr w:rsidR="003248FC" w:rsidRPr="00B169F9" w:rsidTr="00185226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GFR amplificatio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9 (23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 (27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1 (10.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82</w:t>
            </w:r>
          </w:p>
        </w:tc>
      </w:tr>
      <w:tr w:rsidR="003248FC" w:rsidRPr="00B169F9" w:rsidTr="00185226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TP5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hAnsi="Times New Roman" w:cs="Times New Roman"/>
                <w:color w:val="000000"/>
                <w:sz w:val="22"/>
              </w:rPr>
              <w:t>9 (23.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hAnsi="Times New Roman" w:cs="Times New Roman"/>
                <w:color w:val="000000"/>
                <w:sz w:val="22"/>
              </w:rPr>
              <w:t>7 (24.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hAnsi="Times New Roman" w:cs="Times New Roman"/>
                <w:color w:val="000000"/>
                <w:sz w:val="22"/>
              </w:rPr>
              <w:t>2 (20.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48FC" w:rsidRPr="00B169F9" w:rsidRDefault="003248FC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1.000</w:t>
            </w:r>
          </w:p>
        </w:tc>
      </w:tr>
    </w:tbl>
    <w:p w:rsidR="003248FC" w:rsidRPr="00B169F9" w:rsidRDefault="003248FC" w:rsidP="003248F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169F9">
        <w:rPr>
          <w:rFonts w:ascii="Times New Roman" w:hAnsi="Times New Roman" w:cs="Times New Roman" w:hint="eastAsia"/>
          <w:sz w:val="22"/>
        </w:rPr>
        <w:t>*Includes both BRCA1 and BRCA2 mutation</w:t>
      </w:r>
    </w:p>
    <w:p w:rsidR="0007754F" w:rsidRDefault="0007754F"/>
    <w:sectPr w:rsidR="00077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FC"/>
    <w:rsid w:val="0007754F"/>
    <w:rsid w:val="0032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341CC"/>
  <w15:chartTrackingRefBased/>
  <w15:docId w15:val="{CB6445D9-E33D-4E59-884E-BC6138A94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248FC"/>
    <w:pPr>
      <w:widowControl w:val="0"/>
      <w:wordWrap w:val="0"/>
      <w:autoSpaceDE w:val="0"/>
      <w:autoSpaceDN w:val="0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1</cp:revision>
  <dcterms:created xsi:type="dcterms:W3CDTF">2020-05-05T23:46:00Z</dcterms:created>
  <dcterms:modified xsi:type="dcterms:W3CDTF">2020-05-05T23:52:00Z</dcterms:modified>
</cp:coreProperties>
</file>